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：</w:t>
      </w:r>
      <w:r>
        <w:rPr/>
        <w:t>Primer sequences targeting FRAS1 promoter in ChIRP assay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780"/>
        <w:gridCol w:w="3780"/>
      </w:tblGrid>
      <w:tr>
        <w:trPr>
          <w:trHeight w:val="271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ti-sense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00~-1800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AGTGTGTTGGAAGCTGAGT-3’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AGAATCACTTGAACCCGGGA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00~-16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CAAGTGATTCTCGTGCCTCA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’-GCCTGTAATCCCAGCACTTT-3’ 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00~-14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TTGGGAGGAGGTTAAGGC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ACATTTCGCCCTCAGTCTCT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00~-12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CAGAGCCAGGTTGTCAGA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GTCCCACTTGTTTCCAGTC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200~-10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GAAACAAGTGGGACCC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CGTTTTATAAGGGAACAGTTGC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000~-8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GCCGTCAGTCAGTCCT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ATGCACCTTTCCCTTTCCCT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800~-6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CCAGAGCGAGGAAGAAGGA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AAGGCAGATGAACCGTGTC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00~-4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ACACGGTTCATCTGCCTT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GAAAGGGAGAAGCGAGGAGG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00~-2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CCCACGTGACTCTCTGGAA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CCAAACTCAAGGCCACTCTG-3’</w:t>
            </w:r>
          </w:p>
        </w:tc>
      </w:tr>
      <w:tr>
        <w:trPr>
          <w:trHeight w:val="271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0~0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CCGTGCAATTAAAATTATGGCT-3’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827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’-TGCTACTTTCTCGTCCCCG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3:03:00Z</dcterms:created>
  <dc:creator>微软用户</dc:creator>
  <dc:description/>
  <cp:keywords/>
  <dc:language>en-US</dc:language>
  <cp:lastModifiedBy>微软用户</cp:lastModifiedBy>
  <dcterms:modified xsi:type="dcterms:W3CDTF">2020-03-24T13:16:00Z</dcterms:modified>
  <cp:revision>5</cp:revision>
  <dc:subject/>
  <dc:title/>
</cp:coreProperties>
</file>